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0AF" w:rsidRPr="00CC2AA3" w:rsidRDefault="003800AF" w:rsidP="003800AF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65425">
        <w:rPr>
          <w:rFonts w:ascii="Times New Roman" w:hAnsi="Times New Roman" w:cs="Times New Roman"/>
          <w:b/>
          <w:sz w:val="24"/>
          <w:szCs w:val="24"/>
          <w:lang w:val="en-US"/>
        </w:rPr>
        <w:t>Figure S6.</w:t>
      </w:r>
      <w:r w:rsidRPr="00441F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e community similarity at central </w:t>
      </w:r>
      <w:r w:rsidRPr="00B003B5">
        <w:rPr>
          <w:rFonts w:ascii="Times New Roman" w:hAnsi="Times New Roman" w:cs="Times New Roman"/>
          <w:b/>
          <w:i/>
          <w:sz w:val="24"/>
          <w:szCs w:val="24"/>
          <w:lang w:val="en-US"/>
        </w:rPr>
        <w:t>versus</w:t>
      </w:r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rthern sites.</w:t>
      </w:r>
      <w:proofErr w:type="gramEnd"/>
    </w:p>
    <w:bookmarkEnd w:id="0"/>
    <w:p w:rsidR="003800AF" w:rsidRPr="00441FBC" w:rsidRDefault="003800AF" w:rsidP="003800AF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FBC">
        <w:rPr>
          <w:rFonts w:ascii="Times New Roman" w:hAnsi="Times New Roman" w:cs="Times New Roman"/>
          <w:sz w:val="24"/>
          <w:szCs w:val="24"/>
          <w:lang w:val="en-US"/>
        </w:rPr>
        <w:t>Distribution of Jaccard indexes for each pair</w:t>
      </w:r>
      <w:r>
        <w:rPr>
          <w:rFonts w:ascii="Times New Roman" w:hAnsi="Times New Roman" w:cs="Times New Roman"/>
          <w:sz w:val="24"/>
          <w:szCs w:val="24"/>
          <w:lang w:val="en-US"/>
        </w:rPr>
        <w:t>wise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e communities at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37 sites. The letters correspond to the means calculated for a) between northern and central si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green)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, b) within northern sit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 black)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and c) within central si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red)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800AF" w:rsidRPr="00441FBC" w:rsidRDefault="003800AF" w:rsidP="003800AF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1FB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1DC61F3" wp14:editId="2EA6A84E">
            <wp:extent cx="6141687" cy="31521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thcent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368" cy="315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63F" w:rsidRPr="003800AF" w:rsidRDefault="003800AF" w:rsidP="003800AF">
      <w:pPr>
        <w:suppressAutoHyphens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F363F" w:rsidRPr="00380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0AF"/>
    <w:rsid w:val="003800AF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AF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AF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AF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AF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57:00Z</dcterms:created>
  <dcterms:modified xsi:type="dcterms:W3CDTF">2016-12-10T20:58:00Z</dcterms:modified>
</cp:coreProperties>
</file>